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iRNAs sequences</w:t>
      </w:r>
    </w:p>
    <w:tbl>
      <w:tblPr>
        <w:tblW w:w="9356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544"/>
        <w:gridCol w:w="3685"/>
        <w:gridCol w:w="992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siRN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Sense (5’-3’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Antisense (5’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Positio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iRNA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UAGGAGAAUCCAACUUAdTd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AAGUUGGAUUCUCCUAGCdTd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04-32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iRNA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bookmarkStart w:id="0" w:name="OLE_LINK16"/>
            <w:bookmarkStart w:id="1" w:name="OLE_LINK15"/>
            <w:r>
              <w:rPr>
                <w:rFonts w:cs="Times New Roman" w:ascii="Times New Roman" w:hAnsi="Times New Roman"/>
                <w:szCs w:val="21"/>
              </w:rPr>
              <w:t>GCAGCAUUCUUACUUUGCA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>dTd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GCAAAGUAAGAAUGCUGCdUd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78-496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iRNA3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AAGAAUUUGCAGGUAdTdT</w:t>
            </w:r>
          </w:p>
        </w:tc>
        <w:tc>
          <w:tcPr>
            <w:tcW w:w="3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ACCUGCAAAUUCUUUCGCdTdT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65-7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7:40:00Z</dcterms:created>
  <dc:creator>yanru</dc:creator>
  <dc:description/>
  <cp:keywords/>
  <dc:language>en-US</dc:language>
  <cp:lastModifiedBy>yanru</cp:lastModifiedBy>
  <dcterms:modified xsi:type="dcterms:W3CDTF">2021-11-04T07:42:00Z</dcterms:modified>
  <cp:revision>3</cp:revision>
  <dc:subject/>
  <dc:title/>
</cp:coreProperties>
</file>